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C21" w:rsidRPr="00AF00E6" w:rsidRDefault="00AF00E6" w:rsidP="00AF00E6">
      <w:pPr>
        <w:jc w:val="center"/>
        <w:rPr>
          <w:b/>
          <w:sz w:val="24"/>
          <w:u w:val="single"/>
        </w:rPr>
      </w:pPr>
      <w:r w:rsidRPr="00AF00E6">
        <w:rPr>
          <w:b/>
          <w:noProof/>
          <w:sz w:val="32"/>
          <w:u w:val="single"/>
          <w:lang w:eastAsia="en-GB"/>
        </w:rPr>
        <w:drawing>
          <wp:anchor distT="0" distB="0" distL="114300" distR="114300" simplePos="0" relativeHeight="251658240" behindDoc="0" locked="0" layoutInCell="1" allowOverlap="1" wp14:anchorId="34A4D9AD" wp14:editId="333F953E">
            <wp:simplePos x="0" y="0"/>
            <wp:positionH relativeFrom="column">
              <wp:posOffset>4822825</wp:posOffset>
            </wp:positionH>
            <wp:positionV relativeFrom="paragraph">
              <wp:posOffset>-828675</wp:posOffset>
            </wp:positionV>
            <wp:extent cx="1758315" cy="742950"/>
            <wp:effectExtent l="0" t="0" r="0" b="0"/>
            <wp:wrapSquare wrapText="bothSides"/>
            <wp:docPr id="1" name="Picture 1" descr="https://elearn.cs.man.ac.uk/~atlas/images/uom-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elearn.cs.man.ac.uk/~atlas/images/uom-logo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315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00E6">
        <w:rPr>
          <w:b/>
          <w:sz w:val="32"/>
          <w:u w:val="single"/>
        </w:rPr>
        <w:t>CKD ACTIVITY SCORE</w:t>
      </w:r>
    </w:p>
    <w:p w:rsidR="00AF00E6" w:rsidRPr="00AF00E6" w:rsidRDefault="00AF00E6">
      <w:pPr>
        <w:rPr>
          <w:b/>
        </w:rPr>
      </w:pPr>
      <w:r w:rsidRPr="00AF00E6">
        <w:rPr>
          <w:b/>
        </w:rPr>
        <w:t>NAME:</w:t>
      </w:r>
      <w:r w:rsidR="00C067A1">
        <w:rPr>
          <w:b/>
        </w:rPr>
        <w:t xml:space="preserve">                                                                        D.O.B:</w:t>
      </w:r>
    </w:p>
    <w:p w:rsidR="00D11D3C" w:rsidRDefault="00C067A1" w:rsidP="00D92502">
      <w:pPr>
        <w:rPr>
          <w:b/>
          <w:sz w:val="24"/>
        </w:rPr>
      </w:pPr>
      <w:r w:rsidRPr="00EF476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9B31FD" wp14:editId="13D98DE8">
                <wp:simplePos x="0" y="0"/>
                <wp:positionH relativeFrom="column">
                  <wp:posOffset>3873260</wp:posOffset>
                </wp:positionH>
                <wp:positionV relativeFrom="paragraph">
                  <wp:posOffset>256708</wp:posOffset>
                </wp:positionV>
                <wp:extent cx="1095555" cy="819509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555" cy="819509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476B" w:rsidRPr="00101518" w:rsidRDefault="00EF476B" w:rsidP="009440DD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101518">
                              <w:rPr>
                                <w:b/>
                                <w:sz w:val="20"/>
                              </w:rPr>
                              <w:t>Not doing this activity anymore</w:t>
                            </w:r>
                            <w:r w:rsidR="009440DD" w:rsidRPr="00101518">
                              <w:rPr>
                                <w:b/>
                                <w:sz w:val="20"/>
                              </w:rPr>
                              <w:t xml:space="preserve"> since</w:t>
                            </w:r>
                            <w:r w:rsidR="007E1FEE">
                              <w:rPr>
                                <w:b/>
                                <w:sz w:val="20"/>
                              </w:rPr>
                              <w:t xml:space="preserve"> diagnosis/ starting R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5pt;margin-top:20.2pt;width:86.25pt;height:6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vTZKAIAADgEAAAOAAAAZHJzL2Uyb0RvYy54bWysU1Fv0zAQfkfiP1h+p0mjFtZo6TQ6ipDG&#10;QNr4ARfHaSwcn7HdJuXXc3a6rsAbwg+Wz7777u67z9c3Y6/ZQTqv0FR8Pss5k0Zgo8yu4t+etm+u&#10;OPMBTAMajaz4UXp+s3796nqwpSywQ91IxwjE+HKwFe9CsGWWedHJHvwMrTT02KLrIZDpdlnjYCD0&#10;XmdFnr/NBnSNdSik93R7Nz3ydcJvWynCl7b1MjBdcaotpN2lvY57tr6GcufAdkqcyoB/qKIHZSjp&#10;GeoOArC9U39B9Uo49NiGmcA+w7ZVQqYeqJt5/kc3jx1YmXohcrw90+T/H6x4OHx1TDUVLzgz0NOI&#10;nuQY2HscWRHZGawvyenRklsY6ZqmnDr19h7Fd88MbjowO3nrHA6dhIaqm8fI7CJ0wvERpB4+Y0Np&#10;YB8wAY2t6yN1RAYjdJrS8TyZWIqIKfPVkhZngt6u5qtlvkopoHyOts6HjxJ7Fg8VdzT5hA6Hex9i&#10;NVA+u8RkHrVqtkrrZLhdvdGOHYBUsk1ritW2g+k2KYUw/OSa8H7D0IYNFV8ti2UKNRjBk7p6FUji&#10;WvVUeR7XJLpI1QfTJJcASk9nSqHNibtI10RcGOuRHCOhNTZHYtHhJGX6enTo0P3kbCAZV9z/2IOT&#10;nOlPhiaxmi8WUffJWCzfFWS4y5f68gWMIKiKB86m4yakvxJJMnhLE2tVIvOlklOtJM/EyekrRf1f&#10;2snr5cOvfwEAAP//AwBQSwMEFAAGAAgAAAAhABc/bMXgAAAACgEAAA8AAABkcnMvZG93bnJldi54&#10;bWxMj8FOwzAQRO9I/IO1SFwQtRu1IYQ4FarggESRCHB34iVJiddR7Lbh71lOcFzt08ybYjO7QRxx&#10;Cr0nDcuFAoHUeNtTq+H97fE6AxGiIWsGT6jhGwNsyvOzwuTWn+gVj1VsBYdQyI2GLsYxlzI0HToT&#10;Fn5E4t+nn5yJfE6ttJM5cbgbZKJUKp3piRs6M+K2w+arOjjufZiz8aN+3u6fqqt6n7xQv8tI68uL&#10;+f4ORMQ5/sHwq8/qULJT7Q9kgxg0pEvFW6KGlVqBYOAmS9YgaibT2zXIspD/J5Q/AAAA//8DAFBL&#10;AQItABQABgAIAAAAIQC2gziS/gAAAOEBAAATAAAAAAAAAAAAAAAAAAAAAABbQ29udGVudF9UeXBl&#10;c10ueG1sUEsBAi0AFAAGAAgAAAAhADj9If/WAAAAlAEAAAsAAAAAAAAAAAAAAAAALwEAAF9yZWxz&#10;Ly5yZWxzUEsBAi0AFAAGAAgAAAAhAP3u9NkoAgAAOAQAAA4AAAAAAAAAAAAAAAAALgIAAGRycy9l&#10;Mm9Eb2MueG1sUEsBAi0AFAAGAAgAAAAhABc/bMXgAAAACgEAAA8AAAAAAAAAAAAAAAAAggQAAGRy&#10;cy9kb3ducmV2LnhtbFBLBQYAAAAABAAEAPMAAACPBQAAAAA=&#10;" stroked="f">
                <v:fill opacity="0"/>
                <v:textbox>
                  <w:txbxContent>
                    <w:p w:rsidR="00EF476B" w:rsidRPr="00101518" w:rsidRDefault="00EF476B" w:rsidP="009440DD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101518">
                        <w:rPr>
                          <w:b/>
                          <w:sz w:val="20"/>
                        </w:rPr>
                        <w:t>Not doing this activity anymore</w:t>
                      </w:r>
                      <w:r w:rsidR="009440DD" w:rsidRPr="00101518">
                        <w:rPr>
                          <w:b/>
                          <w:sz w:val="20"/>
                        </w:rPr>
                        <w:t xml:space="preserve"> since</w:t>
                      </w:r>
                      <w:r w:rsidR="007E1FEE">
                        <w:rPr>
                          <w:b/>
                          <w:sz w:val="20"/>
                        </w:rPr>
                        <w:t xml:space="preserve"> diagnosis/ starting RRT</w:t>
                      </w:r>
                    </w:p>
                  </w:txbxContent>
                </v:textbox>
              </v:shape>
            </w:pict>
          </mc:Fallback>
        </mc:AlternateContent>
      </w:r>
      <w:r w:rsidR="00AF00E6" w:rsidRPr="00AF00E6">
        <w:rPr>
          <w:b/>
        </w:rPr>
        <w:t>DATE:</w:t>
      </w:r>
      <w:r>
        <w:rPr>
          <w:b/>
        </w:rPr>
        <w:t xml:space="preserve">                                                                          Type of Dialysis (if applicable):</w:t>
      </w:r>
    </w:p>
    <w:p w:rsidR="009D6675" w:rsidRDefault="007E1FEE" w:rsidP="009D6675">
      <w:pPr>
        <w:tabs>
          <w:tab w:val="left" w:pos="5730"/>
        </w:tabs>
        <w:rPr>
          <w:b/>
          <w:sz w:val="24"/>
        </w:rPr>
      </w:pPr>
      <w:r w:rsidRPr="00EF476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8442F9" wp14:editId="310A17EF">
                <wp:simplePos x="0" y="0"/>
                <wp:positionH relativeFrom="column">
                  <wp:posOffset>4985014</wp:posOffset>
                </wp:positionH>
                <wp:positionV relativeFrom="paragraph">
                  <wp:posOffset>58420</wp:posOffset>
                </wp:positionV>
                <wp:extent cx="876300" cy="523875"/>
                <wp:effectExtent l="0" t="0" r="0" b="952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476B" w:rsidRPr="00101518" w:rsidRDefault="00EF476B" w:rsidP="00101518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101518">
                              <w:rPr>
                                <w:b/>
                                <w:sz w:val="20"/>
                              </w:rPr>
                              <w:t>Never did this 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92.5pt;margin-top:4.6pt;width:69pt;height:4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6mVIQIAACEEAAAOAAAAZHJzL2Uyb0RvYy54bWysU21v2yAQ/j5p/wHxfbHjJG1qxam6dJkm&#10;dS9Sux+AMY7RgGNAYme/vgdO02z7No0PiOPuHp577ljdDlqRg3BegqnodJJTIgyHRppdRb8/bd8t&#10;KfGBmYYpMKKiR+Hp7frtm1VvS1FAB6oRjiCI8WVvK9qFYMss87wTmvkJWGHQ2YLTLKDpdlnjWI/o&#10;WmVFnl9lPbjGOuDCe7y9H510nfDbVvDwtW29CERVFLmFtLu013HP1itW7hyzneQnGuwfWGgmDT56&#10;hrpngZG9k39BackdeGjDhIPOoG0lF6kGrGaa/1HNY8esSLWgON6eZfL/D5Z/OXxzRDYVnVFimMYW&#10;PYkhkPcwkCKq01tfYtCjxbAw4DV2OVXq7QPwH54Y2HTM7MSdc9B3gjXIbhozs4vUEcdHkLr/DA0+&#10;w/YBEtDQOh2lQzEIomOXjufORCocL5fXV7McPRxdi2K2vF6kF1j5kmydDx8FaBIPFXXY+ATODg8+&#10;RDKsfAmJb3lQstlKpZLhdvVGOXJgOCTbtE7ov4UpQ/qK3iyKRUI2EPPT/GgZcIiV1Eg0jyumszKK&#10;8cE06RyYVOMZmShzUicKMkoThnpIbUjSReVqaI4ol4NxZvGP4aED94uSHue1ov7nnjlBifpkUPKb&#10;6XweBzwZ88V1gYa79NSXHmY4QlU0UDIeNyF9ikjbwB22ppVJtlcmJ8o4h0nN05+Jg35pp6jXn71+&#10;BgAA//8DAFBLAwQUAAYACAAAACEA5ozAJN0AAAAIAQAADwAAAGRycy9kb3ducmV2LnhtbEyPQU+D&#10;QBCF7yb+h82YeDF2KdpSkKVRE43X1v6AAaZAZGcJuy303zue7G1e3sub7+Xb2fbqTKPvHBtYLiJQ&#10;xJWrO24MHL4/HjegfECusXdMBi7kYVvc3uSY1W7iHZ33oVFSwj5DA20IQ6a1r1qy6BduIBbv6EaL&#10;QeTY6HrEScptr+MoWmuLHcuHFgd6b6n62Z+sgePX9LBKp/IzHJLd8/oNu6R0F2Pu7+bXF1CB5vAf&#10;hj98QYdCmEp34tqr3kCyWcmWYCCNQYmfxk+iSzmWCegi19cDil8AAAD//wMAUEsBAi0AFAAGAAgA&#10;AAAhALaDOJL+AAAA4QEAABMAAAAAAAAAAAAAAAAAAAAAAFtDb250ZW50X1R5cGVzXS54bWxQSwEC&#10;LQAUAAYACAAAACEAOP0h/9YAAACUAQAACwAAAAAAAAAAAAAAAAAvAQAAX3JlbHMvLnJlbHNQSwEC&#10;LQAUAAYACAAAACEAEM+plSECAAAhBAAADgAAAAAAAAAAAAAAAAAuAgAAZHJzL2Uyb0RvYy54bWxQ&#10;SwECLQAUAAYACAAAACEA5ozAJN0AAAAIAQAADwAAAAAAAAAAAAAAAAB7BAAAZHJzL2Rvd25yZXYu&#10;eG1sUEsFBgAAAAAEAAQA8wAAAIUFAAAAAA==&#10;" stroked="f">
                <v:textbox>
                  <w:txbxContent>
                    <w:p w:rsidR="00EF476B" w:rsidRPr="00101518" w:rsidRDefault="00EF476B" w:rsidP="00101518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101518">
                        <w:rPr>
                          <w:b/>
                          <w:sz w:val="20"/>
                        </w:rPr>
                        <w:t>Never did this activity</w:t>
                      </w:r>
                    </w:p>
                  </w:txbxContent>
                </v:textbox>
              </v:shape>
            </w:pict>
          </mc:Fallback>
        </mc:AlternateContent>
      </w:r>
      <w:r w:rsidR="00101518" w:rsidRPr="00EF476B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929733" wp14:editId="10BF4344">
                <wp:simplePos x="0" y="0"/>
                <wp:positionH relativeFrom="column">
                  <wp:posOffset>2940685</wp:posOffset>
                </wp:positionH>
                <wp:positionV relativeFrom="paragraph">
                  <wp:posOffset>79375</wp:posOffset>
                </wp:positionV>
                <wp:extent cx="871220" cy="523875"/>
                <wp:effectExtent l="0" t="0" r="508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476B" w:rsidRPr="00101518" w:rsidRDefault="00EF476B" w:rsidP="00101518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101518">
                              <w:rPr>
                                <w:b/>
                                <w:sz w:val="20"/>
                              </w:rPr>
                              <w:t>Still doing this 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31.55pt;margin-top:6.25pt;width:68.6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z9pIgIAACMEAAAOAAAAZHJzL2Uyb0RvYy54bWysU9tu2zAMfR+wfxD0vthxkyU14hRdugwD&#10;ugvQ7gMYWY6FSaInKbG7ry8lp1m2vQ3Tg0CJ5NHhIbW6GYxmR+m8Qlvx6STnTFqBtbL7in973L5Z&#10;cuYD2Bo0WlnxJ+n5zfr1q1XflbLAFnUtHSMQ68u+q3gbQldmmRetNOAn2ElLzgadgUBHt89qBz2h&#10;G50Vef4269HVnUMhvafbu9HJ1wm/aaQIX5rGy8B0xYlbSLtL+y7u2XoF5d5B1ypxogH/wMKAsvTo&#10;GeoOArCDU39BGSUcemzCRKDJsGmUkKkGqmaa/1HNQwudTLWQOL47y+T/H6z4fPzqmKorfpUvOLNg&#10;qEmPcgjsHQ6siPr0nS8p7KGjwDDQNfU51eq7exTfPbO4acHu5a1z2LcSauI3jZnZReqI4yPIrv+E&#10;NT0Dh4AJaGicieKRHIzQqU9P595EKoIul4tpUZBHkGteXC0X8/QClC/JnfPhg0TDolFxR61P4HC8&#10;9yGSgfIlJL7lUat6q7ROB7ffbbRjR6Ax2aZ1Qv8tTFvWV/x6XswTssWYnybIqEBjrJUhonlcMR3K&#10;KMZ7Wyc7gNKjTUy0PakTBRmlCcNuSI04i77D+onkcjhOLf0yMlp0PznraWIr7n8cwEnO9EdLkl9P&#10;Z7M44ukwmy+iWu7Ss7v0gBUEVfHA2WhuQvoWkbbFW2pNo5JssYcjkxNlmsSk5unXxFG/PKeoX397&#10;/QwAAP//AwBQSwMEFAAGAAgAAAAhAMBq7zjeAAAACQEAAA8AAABkcnMvZG93bnJldi54bWxMj8tO&#10;wzAQRfdI/IM1SGwQtftI2qZxKkACsW3pB0ziaRIR21HsNunfM6xgObpH957J95PtxJWG0HqnYT5T&#10;IMhV3rSu1nD6en/egAgRncHOO9JwowD74v4ux8z40R3oeoy14BIXMtTQxNhnUoaqIYth5ntynJ39&#10;YDHyOdTSDDhyue3kQqlUWmwdLzTY01tD1ffxYjWcP8enZDuWH/G0PqzSV2zXpb9p/fgwvexARJri&#10;Hwy/+qwOBTuV/uJMEJ2GVbqcM8rBIgHBQKrUEkSpYZsokEUu/39Q/AAAAP//AwBQSwECLQAUAAYA&#10;CAAAACEAtoM4kv4AAADhAQAAEwAAAAAAAAAAAAAAAAAAAAAAW0NvbnRlbnRfVHlwZXNdLnhtbFBL&#10;AQItABQABgAIAAAAIQA4/SH/1gAAAJQBAAALAAAAAAAAAAAAAAAAAC8BAABfcmVscy8ucmVsc1BL&#10;AQItABQABgAIAAAAIQBJgz9pIgIAACMEAAAOAAAAAAAAAAAAAAAAAC4CAABkcnMvZTJvRG9jLnht&#10;bFBLAQItABQABgAIAAAAIQDAau843gAAAAkBAAAPAAAAAAAAAAAAAAAAAHwEAABkcnMvZG93bnJl&#10;di54bWxQSwUGAAAAAAQABADzAAAAhwUAAAAA&#10;" stroked="f">
                <v:textbox>
                  <w:txbxContent>
                    <w:p w:rsidR="00EF476B" w:rsidRPr="00101518" w:rsidRDefault="00EF476B" w:rsidP="00101518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101518">
                        <w:rPr>
                          <w:b/>
                          <w:sz w:val="20"/>
                        </w:rPr>
                        <w:t>Still doing this activity</w:t>
                      </w:r>
                    </w:p>
                  </w:txbxContent>
                </v:textbox>
              </v:shape>
            </w:pict>
          </mc:Fallback>
        </mc:AlternateContent>
      </w:r>
    </w:p>
    <w:p w:rsidR="009D6675" w:rsidRPr="009D6675" w:rsidRDefault="004A5A5B" w:rsidP="009D6675">
      <w:pPr>
        <w:tabs>
          <w:tab w:val="left" w:pos="5730"/>
        </w:tabs>
        <w:rPr>
          <w:b/>
          <w:sz w:val="24"/>
        </w:rPr>
      </w:pPr>
      <w:r>
        <w:rPr>
          <w:b/>
          <w:sz w:val="24"/>
        </w:rPr>
        <w:t>AT HOME</w:t>
      </w:r>
      <w:r w:rsidR="00D11D3C">
        <w:rPr>
          <w:b/>
          <w:sz w:val="24"/>
        </w:rPr>
        <w:t xml:space="preserve">:                                                </w:t>
      </w:r>
      <w:r w:rsidR="00EF476B">
        <w:rPr>
          <w:b/>
          <w:sz w:val="24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right" w:tblpY="4216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1276"/>
      </w:tblGrid>
      <w:tr w:rsidR="009440DD" w:rsidTr="00101518"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390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10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2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7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28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6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282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6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6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709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6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6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9440DD" w:rsidTr="00101518">
        <w:trPr>
          <w:trHeight w:val="406"/>
        </w:trPr>
        <w:tc>
          <w:tcPr>
            <w:tcW w:w="152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9440DD" w:rsidRDefault="009440DD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A70821" w:rsidTr="00101518">
        <w:trPr>
          <w:trHeight w:val="406"/>
        </w:trPr>
        <w:tc>
          <w:tcPr>
            <w:tcW w:w="152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A70821" w:rsidTr="00101518">
        <w:trPr>
          <w:trHeight w:val="406"/>
        </w:trPr>
        <w:tc>
          <w:tcPr>
            <w:tcW w:w="152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A70821" w:rsidTr="00101518">
        <w:trPr>
          <w:trHeight w:val="406"/>
        </w:trPr>
        <w:tc>
          <w:tcPr>
            <w:tcW w:w="152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A70821" w:rsidTr="00101518">
        <w:trPr>
          <w:trHeight w:val="406"/>
        </w:trPr>
        <w:tc>
          <w:tcPr>
            <w:tcW w:w="152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  <w:tr w:rsidR="00A70821" w:rsidTr="00101518">
        <w:trPr>
          <w:trHeight w:val="406"/>
        </w:trPr>
        <w:tc>
          <w:tcPr>
            <w:tcW w:w="152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701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A70821" w:rsidRDefault="00A70821" w:rsidP="009440DD">
            <w:pPr>
              <w:tabs>
                <w:tab w:val="left" w:pos="5730"/>
              </w:tabs>
              <w:rPr>
                <w:b/>
                <w:sz w:val="24"/>
              </w:rPr>
            </w:pPr>
          </w:p>
        </w:tc>
      </w:tr>
    </w:tbl>
    <w:p w:rsidR="00A905F0" w:rsidRPr="0078770E" w:rsidRDefault="009D6675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Get out of bed/chair without assistanc</w:t>
      </w:r>
      <w:r w:rsidR="009440DD" w:rsidRPr="0078770E">
        <w:rPr>
          <w:b/>
        </w:rPr>
        <w:t>e.</w:t>
      </w:r>
    </w:p>
    <w:p w:rsidR="00A905F0" w:rsidRPr="0078770E" w:rsidRDefault="00A905F0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Listen to t</w:t>
      </w:r>
      <w:r w:rsidR="009440DD" w:rsidRPr="0078770E">
        <w:rPr>
          <w:b/>
        </w:rPr>
        <w:t>he radio/watch Television……</w:t>
      </w:r>
    </w:p>
    <w:p w:rsidR="009440DD" w:rsidRPr="0078770E" w:rsidRDefault="009440DD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Read the newspaper/book……………………</w:t>
      </w:r>
    </w:p>
    <w:p w:rsidR="009D6675" w:rsidRPr="0078770E" w:rsidRDefault="00A905F0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I spend most my time at work sitting</w:t>
      </w:r>
      <w:r w:rsidR="009440DD" w:rsidRPr="0078770E">
        <w:rPr>
          <w:b/>
        </w:rPr>
        <w:t>…….</w:t>
      </w:r>
    </w:p>
    <w:p w:rsidR="00EF476B" w:rsidRPr="0078770E" w:rsidRDefault="009440DD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I get myself changed…………………………….</w:t>
      </w:r>
    </w:p>
    <w:p w:rsidR="00A905F0" w:rsidRPr="0078770E" w:rsidRDefault="009D6675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Shower/bath without assistance</w:t>
      </w:r>
      <w:r w:rsidR="009440DD" w:rsidRPr="0078770E">
        <w:rPr>
          <w:b/>
        </w:rPr>
        <w:t>…………..</w:t>
      </w:r>
    </w:p>
    <w:p w:rsidR="009D6675" w:rsidRPr="0078770E" w:rsidRDefault="00A905F0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Make meals for yourself</w:t>
      </w:r>
      <w:r w:rsidR="009440DD" w:rsidRPr="0078770E">
        <w:rPr>
          <w:b/>
        </w:rPr>
        <w:t>………………………</w:t>
      </w:r>
    </w:p>
    <w:p w:rsidR="009D6675" w:rsidRPr="0078770E" w:rsidRDefault="009440DD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Clean the house…………………………………….</w:t>
      </w:r>
    </w:p>
    <w:p w:rsidR="004A5A5B" w:rsidRPr="0078770E" w:rsidRDefault="004A5A5B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Do the laundry</w:t>
      </w:r>
      <w:r w:rsidR="009440DD" w:rsidRPr="0078770E">
        <w:rPr>
          <w:b/>
        </w:rPr>
        <w:t>……………………………………..</w:t>
      </w:r>
    </w:p>
    <w:p w:rsidR="00A905F0" w:rsidRPr="0078770E" w:rsidRDefault="00A905F0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I spend most my time at work standing</w:t>
      </w:r>
      <w:proofErr w:type="gramStart"/>
      <w:r w:rsidR="009440DD" w:rsidRPr="0078770E">
        <w:rPr>
          <w:b/>
        </w:rPr>
        <w:t>..</w:t>
      </w:r>
      <w:proofErr w:type="gramEnd"/>
    </w:p>
    <w:p w:rsidR="009D6675" w:rsidRPr="0078770E" w:rsidRDefault="00A905F0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Climb the stairs without assistance</w:t>
      </w:r>
      <w:r w:rsidR="009440DD" w:rsidRPr="0078770E">
        <w:rPr>
          <w:b/>
        </w:rPr>
        <w:t>.........</w:t>
      </w:r>
    </w:p>
    <w:p w:rsidR="00EF476B" w:rsidRPr="009440DD" w:rsidRDefault="00A905F0" w:rsidP="009440DD">
      <w:pPr>
        <w:pStyle w:val="ListParagraph"/>
        <w:numPr>
          <w:ilvl w:val="0"/>
          <w:numId w:val="4"/>
        </w:numPr>
        <w:spacing w:line="360" w:lineRule="auto"/>
        <w:rPr>
          <w:b/>
        </w:rPr>
      </w:pPr>
      <w:r w:rsidRPr="0078770E">
        <w:rPr>
          <w:b/>
        </w:rPr>
        <w:t>My work involves</w:t>
      </w:r>
      <w:r w:rsidR="009440DD" w:rsidRPr="0078770E">
        <w:rPr>
          <w:b/>
        </w:rPr>
        <w:t xml:space="preserve"> definite physical effort</w:t>
      </w:r>
      <w:r w:rsidR="009440DD" w:rsidRPr="009440DD">
        <w:rPr>
          <w:b/>
        </w:rPr>
        <w:t xml:space="preserve"> </w:t>
      </w:r>
      <w:r w:rsidR="00A70821">
        <w:rPr>
          <w:b/>
        </w:rPr>
        <w:t>………………………………………………….</w:t>
      </w:r>
    </w:p>
    <w:p w:rsidR="007D40C6" w:rsidRPr="009440DD" w:rsidRDefault="007D40C6" w:rsidP="009440DD">
      <w:pPr>
        <w:pStyle w:val="ListParagraph"/>
        <w:numPr>
          <w:ilvl w:val="0"/>
          <w:numId w:val="4"/>
        </w:numPr>
        <w:tabs>
          <w:tab w:val="left" w:pos="6645"/>
        </w:tabs>
        <w:spacing w:line="360" w:lineRule="auto"/>
        <w:rPr>
          <w:b/>
        </w:rPr>
      </w:pPr>
      <w:r w:rsidRPr="009440DD">
        <w:rPr>
          <w:b/>
        </w:rPr>
        <w:t>Walk for less than 30mins a day</w:t>
      </w:r>
      <w:r w:rsidR="00A70821">
        <w:rPr>
          <w:b/>
        </w:rPr>
        <w:t>……………</w:t>
      </w:r>
    </w:p>
    <w:p w:rsidR="007D40C6" w:rsidRPr="009440DD" w:rsidRDefault="007D40C6" w:rsidP="009440DD">
      <w:pPr>
        <w:pStyle w:val="ListParagraph"/>
        <w:numPr>
          <w:ilvl w:val="0"/>
          <w:numId w:val="4"/>
        </w:numPr>
        <w:tabs>
          <w:tab w:val="left" w:pos="7365"/>
        </w:tabs>
        <w:spacing w:line="360" w:lineRule="auto"/>
        <w:rPr>
          <w:b/>
        </w:rPr>
      </w:pPr>
      <w:r w:rsidRPr="009440DD">
        <w:rPr>
          <w:b/>
        </w:rPr>
        <w:t>Walk for more than 30mins a day</w:t>
      </w:r>
      <w:r w:rsidR="00A70821">
        <w:rPr>
          <w:b/>
        </w:rPr>
        <w:t>…………</w:t>
      </w:r>
    </w:p>
    <w:p w:rsidR="009440DD" w:rsidRPr="009440DD" w:rsidRDefault="009440DD" w:rsidP="009440DD">
      <w:pPr>
        <w:pStyle w:val="ListParagraph"/>
        <w:numPr>
          <w:ilvl w:val="0"/>
          <w:numId w:val="4"/>
        </w:numPr>
        <w:tabs>
          <w:tab w:val="left" w:pos="7365"/>
        </w:tabs>
        <w:spacing w:line="360" w:lineRule="auto"/>
        <w:rPr>
          <w:b/>
        </w:rPr>
      </w:pPr>
      <w:r w:rsidRPr="009440DD">
        <w:rPr>
          <w:b/>
        </w:rPr>
        <w:t>Swimming 25 metres non-stop</w:t>
      </w:r>
      <w:r w:rsidR="00A70821">
        <w:rPr>
          <w:b/>
        </w:rPr>
        <w:t>……………..</w:t>
      </w:r>
    </w:p>
    <w:p w:rsidR="007D40C6" w:rsidRPr="009440DD" w:rsidRDefault="007D40C6" w:rsidP="009440DD">
      <w:pPr>
        <w:pStyle w:val="ListParagraph"/>
        <w:numPr>
          <w:ilvl w:val="0"/>
          <w:numId w:val="4"/>
        </w:numPr>
        <w:tabs>
          <w:tab w:val="left" w:pos="7365"/>
        </w:tabs>
        <w:spacing w:line="360" w:lineRule="auto"/>
        <w:rPr>
          <w:b/>
        </w:rPr>
      </w:pPr>
      <w:r w:rsidRPr="009440DD">
        <w:rPr>
          <w:b/>
        </w:rPr>
        <w:t>Cycle for less than a mile</w:t>
      </w:r>
      <w:r w:rsidR="00A70821">
        <w:rPr>
          <w:b/>
        </w:rPr>
        <w:t>………………………</w:t>
      </w:r>
    </w:p>
    <w:p w:rsidR="007D40C6" w:rsidRPr="009440DD" w:rsidRDefault="007D40C6" w:rsidP="009440DD">
      <w:pPr>
        <w:pStyle w:val="ListParagraph"/>
        <w:numPr>
          <w:ilvl w:val="0"/>
          <w:numId w:val="4"/>
        </w:numPr>
        <w:tabs>
          <w:tab w:val="left" w:pos="7365"/>
        </w:tabs>
        <w:spacing w:line="360" w:lineRule="auto"/>
        <w:rPr>
          <w:b/>
        </w:rPr>
      </w:pPr>
      <w:r w:rsidRPr="009440DD">
        <w:rPr>
          <w:b/>
        </w:rPr>
        <w:t>Cycle for more than a mile</w:t>
      </w:r>
      <w:r w:rsidR="00A70821">
        <w:rPr>
          <w:b/>
        </w:rPr>
        <w:t>…………………..</w:t>
      </w:r>
    </w:p>
    <w:p w:rsidR="007D40C6" w:rsidRPr="009440DD" w:rsidRDefault="007D40C6" w:rsidP="009440DD">
      <w:pPr>
        <w:pStyle w:val="ListParagraph"/>
        <w:numPr>
          <w:ilvl w:val="0"/>
          <w:numId w:val="4"/>
        </w:numPr>
        <w:tabs>
          <w:tab w:val="left" w:pos="7365"/>
        </w:tabs>
        <w:spacing w:line="360" w:lineRule="auto"/>
        <w:rPr>
          <w:b/>
        </w:rPr>
      </w:pPr>
      <w:r w:rsidRPr="009440DD">
        <w:rPr>
          <w:b/>
        </w:rPr>
        <w:t>Running for less than 1 mile</w:t>
      </w:r>
      <w:r w:rsidR="00A70821">
        <w:rPr>
          <w:b/>
        </w:rPr>
        <w:t>…………………</w:t>
      </w:r>
      <w:r w:rsidRPr="009440DD">
        <w:rPr>
          <w:b/>
        </w:rPr>
        <w:t xml:space="preserve"> </w:t>
      </w:r>
    </w:p>
    <w:p w:rsidR="007D40C6" w:rsidRPr="009440DD" w:rsidRDefault="007D40C6" w:rsidP="009440DD">
      <w:pPr>
        <w:pStyle w:val="ListParagraph"/>
        <w:numPr>
          <w:ilvl w:val="0"/>
          <w:numId w:val="4"/>
        </w:numPr>
        <w:tabs>
          <w:tab w:val="left" w:pos="7365"/>
        </w:tabs>
        <w:spacing w:line="360" w:lineRule="auto"/>
        <w:rPr>
          <w:b/>
        </w:rPr>
      </w:pPr>
      <w:r w:rsidRPr="009440DD">
        <w:rPr>
          <w:b/>
        </w:rPr>
        <w:t>Running for more than 1 mile</w:t>
      </w:r>
      <w:r w:rsidR="00A70821">
        <w:rPr>
          <w:b/>
        </w:rPr>
        <w:t>………………</w:t>
      </w:r>
    </w:p>
    <w:p w:rsidR="00E22EF5" w:rsidRPr="009440DD" w:rsidRDefault="007D40C6" w:rsidP="009440DD">
      <w:pPr>
        <w:pStyle w:val="ListParagraph"/>
        <w:numPr>
          <w:ilvl w:val="0"/>
          <w:numId w:val="4"/>
        </w:numPr>
        <w:tabs>
          <w:tab w:val="left" w:pos="7365"/>
        </w:tabs>
        <w:spacing w:line="360" w:lineRule="auto"/>
        <w:rPr>
          <w:b/>
        </w:rPr>
      </w:pPr>
      <w:r w:rsidRPr="009440DD">
        <w:rPr>
          <w:b/>
        </w:rPr>
        <w:t xml:space="preserve">Play sport </w:t>
      </w:r>
      <w:proofErr w:type="spellStart"/>
      <w:r w:rsidRPr="009440DD">
        <w:rPr>
          <w:b/>
        </w:rPr>
        <w:t>eg</w:t>
      </w:r>
      <w:proofErr w:type="spellEnd"/>
      <w:r w:rsidRPr="009440DD">
        <w:rPr>
          <w:b/>
        </w:rPr>
        <w:t>. Football, tennis</w:t>
      </w:r>
      <w:r w:rsidR="00A70821">
        <w:rPr>
          <w:b/>
        </w:rPr>
        <w:t>………………</w:t>
      </w:r>
      <w:r w:rsidR="004A5A5B" w:rsidRPr="009440DD">
        <w:rPr>
          <w:b/>
        </w:rPr>
        <w:tab/>
      </w:r>
    </w:p>
    <w:p w:rsidR="00E22EF5" w:rsidRPr="007D40C6" w:rsidRDefault="00E22EF5" w:rsidP="007D40C6">
      <w:pPr>
        <w:spacing w:line="360" w:lineRule="auto"/>
        <w:jc w:val="center"/>
        <w:rPr>
          <w:b/>
        </w:rPr>
      </w:pPr>
    </w:p>
    <w:p w:rsidR="00E22EF5" w:rsidRPr="00E22EF5" w:rsidRDefault="00E22EF5" w:rsidP="00E22EF5"/>
    <w:p w:rsidR="00E22EF5" w:rsidRDefault="00E22EF5" w:rsidP="00E22EF5"/>
    <w:p w:rsidR="00AF00E6" w:rsidRPr="00E22EF5" w:rsidRDefault="00E22EF5" w:rsidP="00E22EF5">
      <w:pPr>
        <w:tabs>
          <w:tab w:val="left" w:pos="1140"/>
        </w:tabs>
      </w:pPr>
      <w:r>
        <w:tab/>
      </w:r>
    </w:p>
    <w:sectPr w:rsidR="00AF00E6" w:rsidRPr="00E2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94126"/>
    <w:multiLevelType w:val="hybridMultilevel"/>
    <w:tmpl w:val="FE464E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116E65"/>
    <w:multiLevelType w:val="hybridMultilevel"/>
    <w:tmpl w:val="D368E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927BB"/>
    <w:multiLevelType w:val="hybridMultilevel"/>
    <w:tmpl w:val="C27A45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E87A18"/>
    <w:multiLevelType w:val="hybridMultilevel"/>
    <w:tmpl w:val="74403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0E6"/>
    <w:rsid w:val="00101518"/>
    <w:rsid w:val="00253C21"/>
    <w:rsid w:val="00295F6B"/>
    <w:rsid w:val="00361990"/>
    <w:rsid w:val="004A5A5B"/>
    <w:rsid w:val="00707B26"/>
    <w:rsid w:val="0078770E"/>
    <w:rsid w:val="007D40C6"/>
    <w:rsid w:val="007E1FEE"/>
    <w:rsid w:val="008328BB"/>
    <w:rsid w:val="008F1B50"/>
    <w:rsid w:val="009440DD"/>
    <w:rsid w:val="009D6675"/>
    <w:rsid w:val="00A70821"/>
    <w:rsid w:val="00A905F0"/>
    <w:rsid w:val="00AA3BE8"/>
    <w:rsid w:val="00AF00E6"/>
    <w:rsid w:val="00B2112E"/>
    <w:rsid w:val="00C067A1"/>
    <w:rsid w:val="00D11D3C"/>
    <w:rsid w:val="00D75F0D"/>
    <w:rsid w:val="00D92502"/>
    <w:rsid w:val="00E22EF5"/>
    <w:rsid w:val="00E40794"/>
    <w:rsid w:val="00EF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0E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F00E6"/>
    <w:pPr>
      <w:ind w:left="720"/>
      <w:contextualSpacing/>
    </w:pPr>
  </w:style>
  <w:style w:type="table" w:styleId="TableGrid">
    <w:name w:val="Table Grid"/>
    <w:basedOn w:val="TableNormal"/>
    <w:uiPriority w:val="59"/>
    <w:rsid w:val="00D92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0E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F00E6"/>
    <w:pPr>
      <w:ind w:left="720"/>
      <w:contextualSpacing/>
    </w:pPr>
  </w:style>
  <w:style w:type="table" w:styleId="TableGrid">
    <w:name w:val="Table Grid"/>
    <w:basedOn w:val="TableNormal"/>
    <w:uiPriority w:val="59"/>
    <w:rsid w:val="00D92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William</cp:lastModifiedBy>
  <cp:revision>2</cp:revision>
  <dcterms:created xsi:type="dcterms:W3CDTF">2015-08-27T15:20:00Z</dcterms:created>
  <dcterms:modified xsi:type="dcterms:W3CDTF">2015-08-27T15:20:00Z</dcterms:modified>
</cp:coreProperties>
</file>